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Appendix S1 </w:t>
      </w:r>
      <w:r>
        <w:rPr>
          <w:b/>
          <w:color w:val="000000"/>
          <w:kern w:val="0"/>
          <w:sz w:val="24"/>
        </w:rPr>
        <w:t>The decomposition results for each region and year</w:t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 The LMDI-based decomposition results (1997-1998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52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5801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5549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6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0407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01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31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.42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4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94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00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.095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016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81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1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1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06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43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42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3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2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66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57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4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8.78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.935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92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4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96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19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43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84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48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5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36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.52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38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44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429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459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367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7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43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453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26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391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98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6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2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1.76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.793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00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86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1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74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.962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9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5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7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9.88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9.565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5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187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136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37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408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202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237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2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62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.8423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4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4862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4421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91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4.0859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.1950</w:t>
            </w:r>
          </w:p>
        </w:tc>
      </w:tr>
    </w:tbl>
    <w:p>
      <w:pPr>
        <w:pStyle w:val="Normal"/>
        <w:widowControl/>
        <w:jc w:val="left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2 The LMDI-based decomposition results (1998-1999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84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2347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5192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7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663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9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4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862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08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7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03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438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414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58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750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82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4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2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83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87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81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30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2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4.255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.88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4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00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4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419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94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93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09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8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702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8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2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48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994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77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8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8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0.596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.216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79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51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337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1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5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6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3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2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16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82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78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69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29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9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7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68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5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74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807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0.793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.537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9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25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50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6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2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933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5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472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030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99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6959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9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3 The LMDI-based decomposition results (1999-2000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2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862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4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8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331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91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8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78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6.34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.43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73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9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3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02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48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45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71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5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6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9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72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619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27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90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3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7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13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770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93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88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05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72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928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3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0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95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38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4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8.39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45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17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94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6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1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49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7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74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8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7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33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6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8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7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60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9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5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87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17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10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0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9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74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09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55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6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93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8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9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9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4978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4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5.0043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.9895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64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421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085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4 The LMDI-based decomposition results (2000-2001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30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4598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.9902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5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19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42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43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29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6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99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8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5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7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97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16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26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8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2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49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7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5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5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00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92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76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685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9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50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578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04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8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31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41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69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8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0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27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4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5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63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8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54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459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9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906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66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3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2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77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1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7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5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8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88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873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3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1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54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6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4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4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48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3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8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9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9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56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6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25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9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842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51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8057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6706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268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199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5 The LMDI-based decomposition results (2001-2002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685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2845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7530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0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671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3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74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78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1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10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2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2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0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1.45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57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89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8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5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29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27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86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94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49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0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4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37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37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49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91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904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1.01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65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4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60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49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15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2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7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33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2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5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84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9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8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7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92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96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8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8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90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79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19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5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04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38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7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1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18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63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4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60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8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92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7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262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09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88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084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6 The LMDI-based decomposition results (2002-2003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236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6.6027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5.2791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68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572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74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0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6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046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49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5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1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6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3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34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6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2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0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9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41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18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5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1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8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0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0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8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2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3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56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6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1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6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62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6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4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4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2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13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06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5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05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2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57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2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64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19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42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38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6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9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8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26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54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6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3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1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882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051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941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97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7 The LMDI-based decomposition results (2003-2004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2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527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399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871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1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55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43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64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3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0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99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48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5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9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70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3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77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60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38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63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5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40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03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76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1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78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3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12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25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03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5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58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7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2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3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08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857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73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2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7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8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67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38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8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8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1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3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7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6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60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2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0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93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48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53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2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723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57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82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722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250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8 The LMDI-based decomposition results (2004-2005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626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459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67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35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93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3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2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96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20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84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7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8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6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5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08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8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0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16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9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03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0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6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6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2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4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8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42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4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17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9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1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4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3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55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39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1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7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7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4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7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97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7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4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88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8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06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0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2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9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8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4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35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72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1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88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0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9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306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38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56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257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772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9 The LMDI-based decomposition results (2005-2006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467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780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247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9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466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54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785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9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4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40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65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559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87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5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7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4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05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7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37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0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7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76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7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4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7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5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7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8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08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8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93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75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60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7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0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0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9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0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4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40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38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5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2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2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47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6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9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08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3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16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4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21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59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6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7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83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43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3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05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5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7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7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645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40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525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4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701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7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0 The LMDI-based decomposition results (2006-2007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878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5666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2543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81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279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36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2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096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419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93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4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56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12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582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8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6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5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82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06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15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83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4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16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8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76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6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32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69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7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87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3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2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83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88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59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5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04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69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8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9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94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4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6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0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4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43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9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9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43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5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13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96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75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8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0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22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4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4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0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08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37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35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4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6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700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358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539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20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118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138</w:t>
            </w:r>
          </w:p>
        </w:tc>
      </w:tr>
    </w:tbl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1 The LMDI-based decomposition results (2007-2008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113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747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859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80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1891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17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44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4.001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.445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18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48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082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.165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307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04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7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25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42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3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69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9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2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7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7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477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55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9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95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55.310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8.35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38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06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66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95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6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79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1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549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43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2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9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35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7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66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1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3.18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.70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4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53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18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78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19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52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4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18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7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71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91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439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487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0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25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56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4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9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97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989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577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603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30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955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1546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3.8638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.0184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6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213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2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66"/>
        <w:rPr>
          <w:b/>
          <w:b/>
          <w:color w:val="000000"/>
          <w:sz w:val="18"/>
          <w:szCs w:val="18"/>
        </w:rPr>
      </w:pPr>
      <w:bookmarkStart w:id="0" w:name="OLE_LINK33"/>
      <w:bookmarkEnd w:id="0"/>
      <w:r>
        <w:rPr>
          <w:b/>
          <w:color w:val="000000"/>
          <w:sz w:val="18"/>
          <w:szCs w:val="18"/>
        </w:rPr>
        <w:t>Table S12 The LMDI-based decomposition results (2008-2009)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8"/>
        <w:gridCol w:w="994"/>
        <w:gridCol w:w="1462"/>
        <w:gridCol w:w="1086"/>
        <w:gridCol w:w="900"/>
        <w:gridCol w:w="994"/>
        <w:gridCol w:w="1226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structure factor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nergy efficiency factor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the economic development facto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984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0809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2794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2</w:t>
            </w:r>
          </w:p>
        </w:tc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6045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22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5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2.152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3.409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44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9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38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97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96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8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14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269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4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87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57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25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4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53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05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820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24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0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96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92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944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0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590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2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112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34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Yunn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9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89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8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74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03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95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21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8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223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28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9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3.62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15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7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09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169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Qingha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5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02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072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26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63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9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28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71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2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6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8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8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4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5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angxi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4.13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4.986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4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97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18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8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204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8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3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6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92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.493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93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65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431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8306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8221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0.0172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769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941</w:t>
            </w:r>
          </w:p>
        </w:tc>
      </w:tr>
    </w:tbl>
    <w:p>
      <w:pPr>
        <w:pStyle w:val="Normal"/>
        <w:rPr/>
      </w:pPr>
      <w:r>
        <w:rPr/>
      </w:r>
      <w:bookmarkStart w:id="1" w:name="OLE_LINK33"/>
      <w:bookmarkStart w:id="2" w:name="OLE_LINK33"/>
      <w:bookmarkEnd w:id="2"/>
    </w:p>
    <w:sectPr>
      <w:type w:val="nextPage"/>
      <w:pgSz w:w="11906" w:h="16838"/>
      <w:pgMar w:left="1077" w:right="1021" w:gutter="0" w:header="0" w:top="1440" w:footer="0" w:bottom="1440"/>
      <w:pgNumType w:fmt="decimal"/>
      <w:formProt w:val="false"/>
      <w:textDirection w:val="lrTb"/>
      <w:docGrid w:type="lines" w:linePitch="58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tabs>
        <w:tab w:val="clear" w:pos="420"/>
        <w:tab w:val="left" w:pos="360" w:leader="none"/>
      </w:tabs>
      <w:spacing w:before="160" w:after="80"/>
      <w:jc w:val="center"/>
      <w:outlineLvl w:val="4"/>
    </w:pPr>
    <w:rPr>
      <w:smallCaps/>
      <w:kern w:val="0"/>
      <w:sz w:val="20"/>
      <w:szCs w:val="20"/>
      <w:lang w:val="en-US" w:eastAsia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ahoma" w:hAnsi="Tahoma" w:eastAsia="宋体;SimSun" w:cs="Tahoma"/>
      <w:kern w:val="2"/>
      <w:sz w:val="16"/>
      <w:szCs w:val="16"/>
      <w:lang w:val="en-US" w:bidi="ar-SA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lsreference">
    <w:name w:val="Els-reference"/>
    <w:qFormat/>
    <w:pPr>
      <w:widowControl/>
      <w:tabs>
        <w:tab w:val="clear" w:pos="420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宋体;SimSun" w:cs="Times New Roman"/>
      <w:color w:val="auto"/>
      <w:sz w:val="16"/>
      <w:szCs w:val="20"/>
      <w:lang w:val="en-US" w:eastAsia="en-US" w:bidi="ar-SA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3:18:00Z</dcterms:created>
  <dc:creator>番茄花园</dc:creator>
  <dc:description/>
  <cp:keywords/>
  <dc:language>en-US</dc:language>
  <cp:lastModifiedBy>微软用户</cp:lastModifiedBy>
  <dcterms:modified xsi:type="dcterms:W3CDTF">2013-11-04T08:26:00Z</dcterms:modified>
  <cp:revision>17</cp:revision>
  <dc:subject/>
  <dc:title/>
</cp:coreProperties>
</file>